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99976" w14:textId="77777777" w:rsidR="003F35E3" w:rsidRPr="00EC52AA" w:rsidRDefault="003F35E3" w:rsidP="00A9321E">
      <w:pPr>
        <w:jc w:val="center"/>
        <w:rPr>
          <w:rFonts w:ascii="Times New Roman" w:hAnsi="Times New Roman" w:cs="Times New Roman"/>
        </w:rPr>
      </w:pPr>
    </w:p>
    <w:p w14:paraId="621A39F3" w14:textId="4B5D90A0" w:rsidR="00B568E4" w:rsidRPr="00EC52AA" w:rsidRDefault="00B568E4" w:rsidP="00B568E4">
      <w:pPr>
        <w:rPr>
          <w:rFonts w:ascii="Times New Roman" w:hAnsi="Times New Roman" w:cs="Times New Roman"/>
          <w:bCs/>
          <w:sz w:val="24"/>
          <w:szCs w:val="24"/>
        </w:rPr>
      </w:pPr>
      <w:r w:rsidRPr="00EC52AA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8B61C4" w:rsidRPr="00EC52AA">
        <w:rPr>
          <w:rFonts w:ascii="Times New Roman" w:hAnsi="Times New Roman" w:cs="Times New Roman"/>
          <w:b/>
          <w:sz w:val="24"/>
          <w:szCs w:val="24"/>
        </w:rPr>
        <w:t>4</w:t>
      </w:r>
      <w:r w:rsidRPr="00EC52AA">
        <w:rPr>
          <w:rFonts w:ascii="Times New Roman" w:hAnsi="Times New Roman" w:cs="Times New Roman"/>
          <w:bCs/>
          <w:sz w:val="24"/>
          <w:szCs w:val="24"/>
        </w:rPr>
        <w:t>. Pairwise comparisons for treated/manipulated controls and treated/manipulated enriched rats and mice 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7"/>
        <w:gridCol w:w="1297"/>
        <w:gridCol w:w="1026"/>
        <w:gridCol w:w="1308"/>
        <w:gridCol w:w="1239"/>
        <w:gridCol w:w="1084"/>
        <w:gridCol w:w="962"/>
        <w:gridCol w:w="845"/>
        <w:gridCol w:w="576"/>
        <w:gridCol w:w="1211"/>
      </w:tblGrid>
      <w:tr w:rsidR="001304DA" w:rsidRPr="00EC52AA" w14:paraId="344CBD8E" w14:textId="77777777" w:rsidTr="00F40C6C">
        <w:tc>
          <w:tcPr>
            <w:tcW w:w="1337" w:type="dxa"/>
          </w:tcPr>
          <w:p w14:paraId="02901A81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6D557F95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26" w:type="dxa"/>
          </w:tcPr>
          <w:p w14:paraId="040C643B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08" w:type="dxa"/>
          </w:tcPr>
          <w:p w14:paraId="6A6DE19B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1474DDAA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39" w:type="dxa"/>
          </w:tcPr>
          <w:p w14:paraId="62687AE1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046" w:type="dxa"/>
            <w:gridSpan w:val="2"/>
            <w:shd w:val="clear" w:color="auto" w:fill="E7E6E6" w:themeFill="background2"/>
          </w:tcPr>
          <w:p w14:paraId="5D3EE573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45" w:type="dxa"/>
          </w:tcPr>
          <w:p w14:paraId="50F55334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6E85D757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1" w:type="dxa"/>
          </w:tcPr>
          <w:p w14:paraId="1FA32290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5071AED3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023BAC" w:rsidRPr="00EC52AA" w14:paraId="16E869EE" w14:textId="77777777" w:rsidTr="00F40C6C">
        <w:tc>
          <w:tcPr>
            <w:tcW w:w="1337" w:type="dxa"/>
          </w:tcPr>
          <w:p w14:paraId="7F10AF72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E27B7D4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14:paraId="14C40CF8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0324E7A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64F963A1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E7E6E6" w:themeFill="background2"/>
          </w:tcPr>
          <w:p w14:paraId="4E6FF200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62" w:type="dxa"/>
            <w:shd w:val="clear" w:color="auto" w:fill="E7E6E6" w:themeFill="background2"/>
          </w:tcPr>
          <w:p w14:paraId="37A3D406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45" w:type="dxa"/>
          </w:tcPr>
          <w:p w14:paraId="2309C4D8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48D16411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3F8B299" w14:textId="77777777" w:rsidR="003F35E3" w:rsidRPr="00EC52AA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274" w:rsidRPr="00EC52AA" w14:paraId="7D3AF69B" w14:textId="77777777" w:rsidTr="00F40C6C">
        <w:tc>
          <w:tcPr>
            <w:tcW w:w="1337" w:type="dxa"/>
          </w:tcPr>
          <w:p w14:paraId="6D349AD6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624F99B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1026" w:type="dxa"/>
          </w:tcPr>
          <w:p w14:paraId="23887E83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308" w:type="dxa"/>
          </w:tcPr>
          <w:p w14:paraId="466A1AD7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239" w:type="dxa"/>
          </w:tcPr>
          <w:p w14:paraId="6F948D3C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84" w:type="dxa"/>
            <w:shd w:val="clear" w:color="auto" w:fill="E7E6E6" w:themeFill="background2"/>
          </w:tcPr>
          <w:p w14:paraId="30FB1C8D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62" w:type="dxa"/>
            <w:shd w:val="clear" w:color="auto" w:fill="E7E6E6" w:themeFill="background2"/>
          </w:tcPr>
          <w:p w14:paraId="2C831A7A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845" w:type="dxa"/>
          </w:tcPr>
          <w:p w14:paraId="3C9B7836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2.120</w:t>
            </w:r>
          </w:p>
        </w:tc>
        <w:tc>
          <w:tcPr>
            <w:tcW w:w="576" w:type="dxa"/>
          </w:tcPr>
          <w:p w14:paraId="335F8ACE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11" w:type="dxa"/>
          </w:tcPr>
          <w:p w14:paraId="735CDCD8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  <w:r w:rsidR="007D33AA" w:rsidRPr="00EC52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C914CC5" w14:textId="3717C6AD" w:rsidR="007D33AA" w:rsidRPr="00EC52AA" w:rsidRDefault="007D33AA" w:rsidP="008F5274">
            <w:pPr>
              <w:jc w:val="center"/>
              <w:rPr>
                <w:rFonts w:ascii="Times New Roman" w:hAnsi="Times New Roman" w:cs="Times New Roman"/>
              </w:rPr>
            </w:pPr>
            <w:r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  <w:r w:rsidR="00D317D5"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(0.67 ± 0.06) </w:t>
            </w:r>
            <w:r w:rsidRPr="00EC52AA">
              <w:rPr>
                <w:rFonts w:ascii="Times New Roman" w:hAnsi="Times New Roman" w:cs="Times New Roman"/>
                <w:sz w:val="16"/>
                <w:szCs w:val="16"/>
              </w:rPr>
              <w:t>more variable than EE</w:t>
            </w:r>
            <w:r w:rsidR="00D317D5"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 (0.56 ± 0.04)</w:t>
            </w:r>
          </w:p>
        </w:tc>
      </w:tr>
      <w:tr w:rsidR="008F5274" w:rsidRPr="00EC52AA" w14:paraId="69B886D5" w14:textId="77777777" w:rsidTr="00F40C6C">
        <w:tc>
          <w:tcPr>
            <w:tcW w:w="1337" w:type="dxa"/>
          </w:tcPr>
          <w:p w14:paraId="5A139EBB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3DBD40AE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20671766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26" w:type="dxa"/>
          </w:tcPr>
          <w:p w14:paraId="2DF962C5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060</w:t>
            </w:r>
          </w:p>
        </w:tc>
        <w:tc>
          <w:tcPr>
            <w:tcW w:w="1308" w:type="dxa"/>
          </w:tcPr>
          <w:p w14:paraId="534EFAAE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239" w:type="dxa"/>
          </w:tcPr>
          <w:p w14:paraId="17F3BA42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084" w:type="dxa"/>
            <w:shd w:val="clear" w:color="auto" w:fill="E7E6E6" w:themeFill="background2"/>
          </w:tcPr>
          <w:p w14:paraId="7C3D2FAB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135</w:t>
            </w:r>
          </w:p>
        </w:tc>
        <w:tc>
          <w:tcPr>
            <w:tcW w:w="962" w:type="dxa"/>
            <w:shd w:val="clear" w:color="auto" w:fill="E7E6E6" w:themeFill="background2"/>
          </w:tcPr>
          <w:p w14:paraId="525AAE14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845" w:type="dxa"/>
          </w:tcPr>
          <w:p w14:paraId="7BD511F3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576" w:type="dxa"/>
          </w:tcPr>
          <w:p w14:paraId="381E8B91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11" w:type="dxa"/>
          </w:tcPr>
          <w:p w14:paraId="06DD0FEC" w14:textId="77777777" w:rsidR="008F5274" w:rsidRPr="00EC52AA" w:rsidRDefault="008F5274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  <w:tr w:rsidR="00023BAC" w:rsidRPr="00EC52AA" w14:paraId="5C0AB5D5" w14:textId="77777777" w:rsidTr="00F40C6C">
        <w:tc>
          <w:tcPr>
            <w:tcW w:w="1337" w:type="dxa"/>
          </w:tcPr>
          <w:p w14:paraId="671978C3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73AB372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26" w:type="dxa"/>
          </w:tcPr>
          <w:p w14:paraId="0202F7C1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134</w:t>
            </w:r>
          </w:p>
        </w:tc>
        <w:tc>
          <w:tcPr>
            <w:tcW w:w="1308" w:type="dxa"/>
          </w:tcPr>
          <w:p w14:paraId="46E76AB3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1239" w:type="dxa"/>
          </w:tcPr>
          <w:p w14:paraId="36F528BA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641</w:t>
            </w:r>
          </w:p>
        </w:tc>
        <w:tc>
          <w:tcPr>
            <w:tcW w:w="1084" w:type="dxa"/>
            <w:shd w:val="clear" w:color="auto" w:fill="E7E6E6" w:themeFill="background2"/>
          </w:tcPr>
          <w:p w14:paraId="76282DED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115</w:t>
            </w:r>
          </w:p>
        </w:tc>
        <w:tc>
          <w:tcPr>
            <w:tcW w:w="962" w:type="dxa"/>
            <w:shd w:val="clear" w:color="auto" w:fill="E7E6E6" w:themeFill="background2"/>
          </w:tcPr>
          <w:p w14:paraId="7E76CC70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845" w:type="dxa"/>
          </w:tcPr>
          <w:p w14:paraId="2E8DE1E5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576" w:type="dxa"/>
          </w:tcPr>
          <w:p w14:paraId="141FD5C0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1" w:type="dxa"/>
          </w:tcPr>
          <w:p w14:paraId="2457EC23" w14:textId="77777777" w:rsidR="001304DA" w:rsidRPr="00EC52AA" w:rsidRDefault="001304DA" w:rsidP="008F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</w:tr>
      <w:tr w:rsidR="008F5274" w:rsidRPr="00EC52AA" w14:paraId="18031A34" w14:textId="77777777" w:rsidTr="00F40C6C">
        <w:tc>
          <w:tcPr>
            <w:tcW w:w="1337" w:type="dxa"/>
          </w:tcPr>
          <w:p w14:paraId="21EE9249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86EAF3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26" w:type="dxa"/>
          </w:tcPr>
          <w:p w14:paraId="2943DF3E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308" w:type="dxa"/>
          </w:tcPr>
          <w:p w14:paraId="2BD80B57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239" w:type="dxa"/>
          </w:tcPr>
          <w:p w14:paraId="1A37DCD4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084" w:type="dxa"/>
            <w:shd w:val="clear" w:color="auto" w:fill="E7E6E6" w:themeFill="background2"/>
          </w:tcPr>
          <w:p w14:paraId="6C1F6AC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962" w:type="dxa"/>
            <w:shd w:val="clear" w:color="auto" w:fill="E7E6E6" w:themeFill="background2"/>
          </w:tcPr>
          <w:p w14:paraId="0C507C9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845" w:type="dxa"/>
          </w:tcPr>
          <w:p w14:paraId="06C838C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576" w:type="dxa"/>
          </w:tcPr>
          <w:p w14:paraId="4A36B2D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11" w:type="dxa"/>
          </w:tcPr>
          <w:p w14:paraId="2F778A5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8F5274" w:rsidRPr="00EC52AA" w14:paraId="591C2F6F" w14:textId="77777777" w:rsidTr="00F40C6C">
        <w:tc>
          <w:tcPr>
            <w:tcW w:w="1337" w:type="dxa"/>
          </w:tcPr>
          <w:p w14:paraId="4A10F443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07779119" w14:textId="0041FC2B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D91C52" w:rsidRPr="00EC52A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</w:tcPr>
          <w:p w14:paraId="11062EFF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308" w:type="dxa"/>
          </w:tcPr>
          <w:p w14:paraId="3545A7FB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239" w:type="dxa"/>
          </w:tcPr>
          <w:p w14:paraId="4C4A1CA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084" w:type="dxa"/>
            <w:shd w:val="clear" w:color="auto" w:fill="E7E6E6" w:themeFill="background2"/>
          </w:tcPr>
          <w:p w14:paraId="52391B2A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62" w:type="dxa"/>
            <w:shd w:val="clear" w:color="auto" w:fill="E7E6E6" w:themeFill="background2"/>
          </w:tcPr>
          <w:p w14:paraId="73D3E974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845" w:type="dxa"/>
          </w:tcPr>
          <w:p w14:paraId="23B0071F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576" w:type="dxa"/>
          </w:tcPr>
          <w:p w14:paraId="330DED0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1" w:type="dxa"/>
          </w:tcPr>
          <w:p w14:paraId="384B0B4C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  <w:r w:rsidR="00340ECD" w:rsidRPr="00EC52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93B5F52" w14:textId="65DB732D" w:rsidR="00681993" w:rsidRPr="00EC52AA" w:rsidRDefault="00340ECD" w:rsidP="006819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  <w:r w:rsidR="00681993" w:rsidRPr="00EC52AA">
              <w:rPr>
                <w:rFonts w:ascii="Times New Roman" w:hAnsi="Times New Roman" w:cs="Times New Roman"/>
                <w:sz w:val="16"/>
                <w:szCs w:val="16"/>
              </w:rPr>
              <w:t>(0.73 ±</w:t>
            </w:r>
          </w:p>
          <w:p w14:paraId="31FD2FB6" w14:textId="54E85435" w:rsidR="00340ECD" w:rsidRPr="00EC52AA" w:rsidRDefault="00681993" w:rsidP="006819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0.07) </w:t>
            </w:r>
            <w:r w:rsidR="00340ECD" w:rsidRPr="00EC52AA">
              <w:rPr>
                <w:rFonts w:ascii="Times New Roman" w:hAnsi="Times New Roman" w:cs="Times New Roman"/>
                <w:sz w:val="16"/>
                <w:szCs w:val="16"/>
              </w:rPr>
              <w:t>more variable than EE</w:t>
            </w:r>
            <w:r w:rsidRPr="00EC52AA">
              <w:rPr>
                <w:rFonts w:ascii="Times New Roman" w:hAnsi="Times New Roman" w:cs="Times New Roman"/>
                <w:sz w:val="16"/>
                <w:szCs w:val="16"/>
              </w:rPr>
              <w:t xml:space="preserve"> (0.60 ± 0.05)</w:t>
            </w:r>
          </w:p>
        </w:tc>
      </w:tr>
      <w:tr w:rsidR="001304DA" w:rsidRPr="00EC52AA" w14:paraId="34D361DA" w14:textId="77777777" w:rsidTr="00F40C6C">
        <w:tc>
          <w:tcPr>
            <w:tcW w:w="1337" w:type="dxa"/>
          </w:tcPr>
          <w:p w14:paraId="295498C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D74FF6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26" w:type="dxa"/>
          </w:tcPr>
          <w:p w14:paraId="7C75E8DA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098</w:t>
            </w:r>
          </w:p>
        </w:tc>
        <w:tc>
          <w:tcPr>
            <w:tcW w:w="1308" w:type="dxa"/>
          </w:tcPr>
          <w:p w14:paraId="5272F16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1239" w:type="dxa"/>
          </w:tcPr>
          <w:p w14:paraId="1EA2C53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084" w:type="dxa"/>
            <w:shd w:val="clear" w:color="auto" w:fill="E7E6E6" w:themeFill="background2"/>
          </w:tcPr>
          <w:p w14:paraId="6574CAE9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2678</w:t>
            </w:r>
          </w:p>
        </w:tc>
        <w:tc>
          <w:tcPr>
            <w:tcW w:w="962" w:type="dxa"/>
            <w:shd w:val="clear" w:color="auto" w:fill="E7E6E6" w:themeFill="background2"/>
          </w:tcPr>
          <w:p w14:paraId="4C99371E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845" w:type="dxa"/>
          </w:tcPr>
          <w:p w14:paraId="2CE45803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1.213</w:t>
            </w:r>
          </w:p>
        </w:tc>
        <w:tc>
          <w:tcPr>
            <w:tcW w:w="576" w:type="dxa"/>
          </w:tcPr>
          <w:p w14:paraId="4F1123F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1" w:type="dxa"/>
          </w:tcPr>
          <w:p w14:paraId="5F9D6909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</w:tr>
      <w:tr w:rsidR="001304DA" w:rsidRPr="00EC52AA" w14:paraId="300AAEA5" w14:textId="77777777" w:rsidTr="00F40C6C">
        <w:tc>
          <w:tcPr>
            <w:tcW w:w="1337" w:type="dxa"/>
          </w:tcPr>
          <w:p w14:paraId="2C5DAB0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0772CA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26" w:type="dxa"/>
          </w:tcPr>
          <w:p w14:paraId="16F88E82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1308" w:type="dxa"/>
          </w:tcPr>
          <w:p w14:paraId="587FDF87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  <w:tc>
          <w:tcPr>
            <w:tcW w:w="1239" w:type="dxa"/>
          </w:tcPr>
          <w:p w14:paraId="3CAF10C4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084" w:type="dxa"/>
            <w:shd w:val="clear" w:color="auto" w:fill="E7E6E6" w:themeFill="background2"/>
          </w:tcPr>
          <w:p w14:paraId="2322F71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179</w:t>
            </w:r>
          </w:p>
        </w:tc>
        <w:tc>
          <w:tcPr>
            <w:tcW w:w="962" w:type="dxa"/>
            <w:shd w:val="clear" w:color="auto" w:fill="E7E6E6" w:themeFill="background2"/>
          </w:tcPr>
          <w:p w14:paraId="0F6CDBB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845" w:type="dxa"/>
          </w:tcPr>
          <w:p w14:paraId="5E357FC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1.066</w:t>
            </w:r>
          </w:p>
        </w:tc>
        <w:tc>
          <w:tcPr>
            <w:tcW w:w="576" w:type="dxa"/>
          </w:tcPr>
          <w:p w14:paraId="4572D027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11" w:type="dxa"/>
          </w:tcPr>
          <w:p w14:paraId="60A8351E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1304DA" w:rsidRPr="00EC52AA" w14:paraId="68DE012A" w14:textId="77777777" w:rsidTr="00F40C6C">
        <w:tc>
          <w:tcPr>
            <w:tcW w:w="1337" w:type="dxa"/>
          </w:tcPr>
          <w:p w14:paraId="24DAB54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56832C3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26" w:type="dxa"/>
          </w:tcPr>
          <w:p w14:paraId="39704CDD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139</w:t>
            </w:r>
          </w:p>
        </w:tc>
        <w:tc>
          <w:tcPr>
            <w:tcW w:w="1308" w:type="dxa"/>
          </w:tcPr>
          <w:p w14:paraId="24419506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1239" w:type="dxa"/>
          </w:tcPr>
          <w:p w14:paraId="02FEDFC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084" w:type="dxa"/>
            <w:shd w:val="clear" w:color="auto" w:fill="E7E6E6" w:themeFill="background2"/>
          </w:tcPr>
          <w:p w14:paraId="06DA70B1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503</w:t>
            </w:r>
          </w:p>
        </w:tc>
        <w:tc>
          <w:tcPr>
            <w:tcW w:w="962" w:type="dxa"/>
            <w:shd w:val="clear" w:color="auto" w:fill="E7E6E6" w:themeFill="background2"/>
          </w:tcPr>
          <w:p w14:paraId="0521E2AA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845" w:type="dxa"/>
          </w:tcPr>
          <w:p w14:paraId="00014C4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798</w:t>
            </w:r>
          </w:p>
        </w:tc>
        <w:tc>
          <w:tcPr>
            <w:tcW w:w="576" w:type="dxa"/>
          </w:tcPr>
          <w:p w14:paraId="4CD6D5D2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1" w:type="dxa"/>
          </w:tcPr>
          <w:p w14:paraId="68D5B06C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 w:rsidR="001304DA" w:rsidRPr="00EC52AA" w14:paraId="302A5A5D" w14:textId="77777777" w:rsidTr="00F40C6C">
        <w:tc>
          <w:tcPr>
            <w:tcW w:w="1337" w:type="dxa"/>
          </w:tcPr>
          <w:p w14:paraId="27DF919C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46E1CFFC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E-phys</w:t>
            </w:r>
          </w:p>
        </w:tc>
        <w:tc>
          <w:tcPr>
            <w:tcW w:w="1026" w:type="dxa"/>
          </w:tcPr>
          <w:p w14:paraId="5FF4C6DE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172</w:t>
            </w:r>
          </w:p>
        </w:tc>
        <w:tc>
          <w:tcPr>
            <w:tcW w:w="1308" w:type="dxa"/>
          </w:tcPr>
          <w:p w14:paraId="4C7E2810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239" w:type="dxa"/>
          </w:tcPr>
          <w:p w14:paraId="1ED3B97E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084" w:type="dxa"/>
            <w:shd w:val="clear" w:color="auto" w:fill="E7E6E6" w:themeFill="background2"/>
          </w:tcPr>
          <w:p w14:paraId="3B7FDBC8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.451</w:t>
            </w:r>
          </w:p>
        </w:tc>
        <w:tc>
          <w:tcPr>
            <w:tcW w:w="962" w:type="dxa"/>
            <w:shd w:val="clear" w:color="auto" w:fill="E7E6E6" w:themeFill="background2"/>
          </w:tcPr>
          <w:p w14:paraId="331F6CA9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845" w:type="dxa"/>
          </w:tcPr>
          <w:p w14:paraId="5798638A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-1.329</w:t>
            </w:r>
          </w:p>
        </w:tc>
        <w:tc>
          <w:tcPr>
            <w:tcW w:w="576" w:type="dxa"/>
          </w:tcPr>
          <w:p w14:paraId="0C2F7E4D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1" w:type="dxa"/>
          </w:tcPr>
          <w:p w14:paraId="150D094C" w14:textId="77777777" w:rsidR="001304DA" w:rsidRPr="00EC52AA" w:rsidRDefault="001304DA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A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</w:tbl>
    <w:p w14:paraId="63D96CA3" w14:textId="0D0ADD71" w:rsidR="003F35E3" w:rsidRPr="00EC52AA" w:rsidRDefault="00681993" w:rsidP="00681993">
      <w:pPr>
        <w:rPr>
          <w:rFonts w:ascii="Times New Roman" w:hAnsi="Times New Roman" w:cs="Times New Roman"/>
          <w:bCs/>
          <w:sz w:val="24"/>
          <w:szCs w:val="24"/>
        </w:rPr>
      </w:pPr>
      <w:r w:rsidRPr="00EC52AA">
        <w:rPr>
          <w:rFonts w:ascii="Times New Roman" w:hAnsi="Times New Roman" w:cs="Times New Roman"/>
          <w:bCs/>
          <w:sz w:val="24"/>
          <w:szCs w:val="24"/>
        </w:rPr>
        <w:t>*Mean ±SEM</w:t>
      </w:r>
    </w:p>
    <w:sectPr w:rsidR="003F35E3" w:rsidRPr="00EC52AA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B4B00"/>
    <w:rsid w:val="008B5CC6"/>
    <w:rsid w:val="008B61C4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568E4"/>
    <w:rsid w:val="00B65140"/>
    <w:rsid w:val="00B74992"/>
    <w:rsid w:val="00B91233"/>
    <w:rsid w:val="00B9576D"/>
    <w:rsid w:val="00BE6CB2"/>
    <w:rsid w:val="00BF49FA"/>
    <w:rsid w:val="00C17F28"/>
    <w:rsid w:val="00C22073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906CB"/>
    <w:rsid w:val="00D91C52"/>
    <w:rsid w:val="00D93CE2"/>
    <w:rsid w:val="00DC40D6"/>
    <w:rsid w:val="00DC438D"/>
    <w:rsid w:val="00DF5A36"/>
    <w:rsid w:val="00DF7AB1"/>
    <w:rsid w:val="00E15D10"/>
    <w:rsid w:val="00E2731E"/>
    <w:rsid w:val="00E426E6"/>
    <w:rsid w:val="00E809DD"/>
    <w:rsid w:val="00E80A68"/>
    <w:rsid w:val="00E8231D"/>
    <w:rsid w:val="00EC52AA"/>
    <w:rsid w:val="00EE1178"/>
    <w:rsid w:val="00F060D3"/>
    <w:rsid w:val="00F40C6C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8</cp:revision>
  <dcterms:created xsi:type="dcterms:W3CDTF">2021-01-29T22:06:00Z</dcterms:created>
  <dcterms:modified xsi:type="dcterms:W3CDTF">2021-01-29T22:56:00Z</dcterms:modified>
</cp:coreProperties>
</file>